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 Primer list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2693"/>
        <w:gridCol w:w="2551"/>
        <w:gridCol w:w="1276"/>
      </w:tblGrid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b/>
                <w:sz w:val="16"/>
                <w:lang w:val="en-US" w:eastAsia="fr-FR"/>
              </w:rPr>
              <w:t>Primer Name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b/>
                <w:sz w:val="16"/>
                <w:lang w:val="en-US" w:eastAsia="fr-FR"/>
              </w:rPr>
              <w:t>Forward Prime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b/>
                <w:sz w:val="16"/>
                <w:lang w:val="en-US" w:eastAsia="fr-FR"/>
              </w:rPr>
              <w:t>Reverse Prim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b/>
                <w:sz w:val="16"/>
                <w:lang w:val="en-US" w:eastAsia="fr-FR"/>
              </w:rPr>
              <w:t>[Final Reaction]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ATCCGCCAGCAAAAGAA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CCCCTTTATATTTTTGTCTG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GATGTTGGAGAGGAGTGTT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TCCACTTGATTTAGCGG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GCCATGACTTGTGTTGCA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CCACACTTTGGATGTGTCA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Var4/VAR2CSA 5'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TTGGATAGTGTGTCAGACGAA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TTTCTTTGCAGTTCGTACC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125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Var4/VAR2CSA 3'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ACGAACGAAAATTGCAGGT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CGTCTATCACAGAAATTTTCG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Var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AAAATGGTGATGGAGCCAA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CGTTGTTTTCGCCACTGA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125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Var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CTTTCGTCACCAACCATATG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AAAGAACCCCCTTCACC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125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Var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TCTCTAGGCCGACGTTCT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TCCCTGTGGTCTCTTGTTG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8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Var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TGGTGTGCTTGTTCCTCC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GCTTCAGTGTAGGCAGATTG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Var9/R2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TGGACACATTAAAGGAATGTC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TGCTTATCCTCATCGTGG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Var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AAAATGGTCGTAGCGGAAGT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TGTACATGGTCCACCTGCAG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Var1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CATGGAATGATCTGTGCC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TTGGAGGTGCCTTTGTC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5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12/ITGva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ACCACATTGAAGACGAGG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CTCTGGTTGTGGTTGTGT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2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1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TAAACATCAGGCGTGTAAG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TTCCTCTCCGCTGAAG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5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14/A4va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AGATGGAAGCGGTAAA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TGCATTATCCCAAAGA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25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15/FCR3var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TCTGACTCCTTCGACGACC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CCTCTTTCTCCTCGTCTTC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16/ICAM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TGGTAGACAAGCTGTTCGTT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GCACAGGCTCCTACTGAA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1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AACTATACCCCGTGCTTG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GCCTTCAACGCATTTCTA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2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TACAGACGCGATTGAAAG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TTGATATATTTCCCGG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1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CCGAATTTTTGAGATCG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CGCCTCTACGTCTGACAC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8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20/FCR3var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CCTAGCAGAGGCACCATC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CCTCTTCTGGCTTAGAACG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21/FCR_S1.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AAGCTTGGCGTAAAAGC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GTTTTGGTCTTCTTCATCG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2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2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AAGAATGCAAACCATACG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TTTCCACGTTATAGTTTCC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2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TCAAAAATGCTGAGGCTA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CATGGATCATTGGTGT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2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AAAACCCAGCACAGTGTG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TGCCATCTGTTTCGTCC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2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CAGAGGTAACAGATCCGTC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GTTGAACAGGCTGCTT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2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TCTGACGCTGCAAGCTT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AGAGCATGGATCACAAT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5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2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ATAACGACAACCCTGGC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GTGTCTTCGTCGGTTT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8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2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ATGTCCCAGTTCCTGC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GTGTTCGAATGGATTTG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2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CAAATGTGGAGTCCATTT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GTTGGATCTTGTGTTGGT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5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3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ACGAAGAGACAAGGTGTTG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GCCATTACCGAGTGTAAG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31/A4tre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CTGGTCGTAAAGGTGCAC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TCCCTTCAAATCACTTCC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32/CS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ATCAAATGCATATGGTGAC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CAGCGTCATCTTTTAGTGTT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3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GCACGTTCTGTGGATTTC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TCCCAGTCCACACAAAG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3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GTACTAAGGAGGAGAAGCA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TGGAGGCCACTAGCTTT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5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35/Var1CS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AATGGACCATGTGATGGC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TGTGTTCCGGATCCAC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25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3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CCCAACCTTCTAGTGGAG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CTAATGCACACACCATTC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3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TTACCTGCGTTCCTGAAGT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CTGTTGCACTGCTCAAT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4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TACGGAATACTGCGAAC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TGGACAATCTGGATGAT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4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ACATATGTTTGATAGAATT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GCATCTGTAGGCACGA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5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4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ACACGAAAAGCAAGGAT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TTTTGTAACTCTTGTTCG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4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CGAAAGAAGAAGCAGAA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CGGCATGTTGTTACCT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4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CGAATGCAGATGACATA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GTACACCGACCAACAAGA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4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4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AATGGCACATACGAAACC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GAGAATTCCTCCAAGGTT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4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GAAAACCCAACACAGTGT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ATTTCTGGCGCTTTCA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5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ATAGTGATACGGACCGC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CATTCATGTAAGCAACGAA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5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GAATGTAAAGCAGTCACTC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GTGCAGATGGAAGTTTC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5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TGACGAGGAGGATTATC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CCTTCACTTTCGATCT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6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GCATTCGATGAAAAACC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GTAATTTGAAGGCAGCT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Var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GAAGAACCTCGCAATC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CCTTCTGCCACATCTTTC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FBR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TGTGGAAAGCCATCACG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TGATTAGCTTCGGCTC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25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FBR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CTCGCTACAAAGATGGA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CCTTACATGTGATGGCC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FBR2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GATAAGGAGGAAGCAAAAA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CACTCTTAACGTCACACGT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FBR3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TGGTGCAGGACAAATTGA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GAACAGTTCCAATAGCG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8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FCR3var1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CATGACAAATTGGATGATAG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ACTGTTTCTCGATTCGC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FCR3var5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CTCTAAAAACACGCTACG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GTTAATGCTTCCCACACTG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2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FCR3varc2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CGCTACCAAGATGATGG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ACATGTTAATGCTTCCCAG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75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denylosuccinate lyase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CTCATCATTTGCGTATTCCC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GCTAATGTGCACCAATTTTG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Seryl-tRNA synthetase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AAGTAGCAGGTCATCGTGGT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TTCGGCACATTCTTCCATA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en-US" w:eastAsia="fr-FR"/>
              </w:rPr>
            </w:pPr>
            <w:r>
              <w:rPr>
                <w:rFonts w:eastAsia="Times New Roman" w:cs="Times" w:ascii="Times" w:hAnsi="Times"/>
                <w:sz w:val="16"/>
                <w:lang w:val="en-US" w:eastAsia="fr-FR"/>
              </w:rPr>
              <w:t>15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Arginyl-tRNA synthetase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AAGAGATGCATGTTGGT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GTACCCCAATCACCTA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100nM</w:t>
            </w:r>
          </w:p>
        </w:tc>
      </w:tr>
      <w:tr>
        <w:trPr>
          <w:trHeight w:val="18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Glutaminyl-tRNA synthetase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GGCACTTCAAGGGTACC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TAATATAGCCTCACAAG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Times New Roman" w:cs="Times"/>
                <w:sz w:val="16"/>
                <w:lang w:val="it-IT" w:eastAsia="fr-FR"/>
              </w:rPr>
            </w:pPr>
            <w:r>
              <w:rPr>
                <w:rFonts w:eastAsia="Times New Roman" w:cs="Times" w:ascii="Times" w:hAnsi="Times"/>
                <w:sz w:val="16"/>
                <w:lang w:val="it-IT" w:eastAsia="fr-FR"/>
              </w:rPr>
              <w:t>400nM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lang w:val="it-IT"/>
        </w:rPr>
      </w:pPr>
      <w:r>
        <w:rPr>
          <w:rFonts w:cs="Times" w:ascii="Times" w:hAnsi="Times"/>
          <w:lang w:val="it-IT"/>
        </w:rPr>
      </w:r>
    </w:p>
    <w:p>
      <w:pPr>
        <w:pStyle w:val="Normal"/>
        <w:rPr>
          <w:rFonts w:ascii="Times" w:hAnsi="Times" w:cs="Times"/>
          <w:lang w:val="it-IT"/>
        </w:rPr>
      </w:pPr>
      <w:r>
        <w:rPr>
          <w:rFonts w:cs="Times" w:ascii="Times" w:hAnsi="Times"/>
          <w:lang w:val="it-IT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" w:cs="Times New Roman"/>
      <w:color w:val="auto"/>
      <w:sz w:val="24"/>
      <w:szCs w:val="20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1:43:00Z</dcterms:created>
  <dc:creator> BEN</dc:creator>
  <dc:description/>
  <dc:language>en-US</dc:language>
  <cp:lastModifiedBy> BEN</cp:lastModifiedBy>
  <dcterms:modified xsi:type="dcterms:W3CDTF">2007-06-01T14:20:00Z</dcterms:modified>
  <cp:revision>2</cp:revision>
  <dc:subject/>
  <dc:title>Table S1 Primer list</dc:title>
</cp:coreProperties>
</file>